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A6E96" w14:textId="2188B7FD" w:rsidR="00ED6EB2" w:rsidRDefault="00ED6EB2" w:rsidP="00ED6EB2">
      <w:pPr>
        <w:spacing w:line="240" w:lineRule="auto"/>
        <w:rPr>
          <w:b/>
          <w:bCs/>
          <w:lang w:val="en-US"/>
        </w:rPr>
      </w:pPr>
      <w:r w:rsidRPr="008F712F">
        <w:rPr>
          <w:b/>
          <w:bCs/>
          <w:lang w:val="en-US"/>
        </w:rPr>
        <w:t xml:space="preserve">Supplementary Table </w:t>
      </w:r>
      <w:r w:rsidR="00E85F09" w:rsidRPr="008F712F">
        <w:rPr>
          <w:b/>
          <w:bCs/>
          <w:lang w:val="en-US"/>
        </w:rPr>
        <w:t xml:space="preserve">1. </w:t>
      </w:r>
      <w:r w:rsidR="00B719BA" w:rsidRPr="008F712F">
        <w:rPr>
          <w:b/>
          <w:bCs/>
          <w:lang w:val="en-US"/>
        </w:rPr>
        <w:t xml:space="preserve">Screening </w:t>
      </w:r>
      <w:r w:rsidR="0092754F" w:rsidRPr="008F712F">
        <w:rPr>
          <w:b/>
          <w:bCs/>
          <w:lang w:val="en-US"/>
        </w:rPr>
        <w:t>variables</w:t>
      </w:r>
      <w:r w:rsidR="00683490" w:rsidRPr="008F712F">
        <w:rPr>
          <w:b/>
          <w:bCs/>
          <w:lang w:val="en-US"/>
        </w:rPr>
        <w:t xml:space="preserve"> </w:t>
      </w:r>
      <w:r w:rsidR="00E85F09" w:rsidRPr="008F712F">
        <w:rPr>
          <w:b/>
          <w:bCs/>
          <w:lang w:val="en-US"/>
        </w:rPr>
        <w:t>for</w:t>
      </w:r>
      <w:r w:rsidR="0069450D" w:rsidRPr="008F712F">
        <w:rPr>
          <w:b/>
          <w:bCs/>
          <w:lang w:val="en-US"/>
        </w:rPr>
        <w:t xml:space="preserve"> </w:t>
      </w:r>
      <w:r w:rsidR="00683490" w:rsidRPr="008F712F">
        <w:rPr>
          <w:b/>
          <w:bCs/>
          <w:lang w:val="en-US"/>
        </w:rPr>
        <w:t>level of</w:t>
      </w:r>
      <w:r w:rsidR="00E85F09" w:rsidRPr="008F712F">
        <w:rPr>
          <w:b/>
          <w:bCs/>
          <w:lang w:val="en-US"/>
        </w:rPr>
        <w:t xml:space="preserve"> PA</w:t>
      </w:r>
      <w:r w:rsidR="0069450D" w:rsidRPr="008F712F">
        <w:rPr>
          <w:b/>
          <w:bCs/>
          <w:lang w:val="en-US"/>
        </w:rPr>
        <w:t xml:space="preserve"> (high Vs other)</w:t>
      </w:r>
      <w:r w:rsidR="00683490" w:rsidRPr="008F712F">
        <w:rPr>
          <w:b/>
          <w:bCs/>
          <w:lang w:val="en-US"/>
        </w:rPr>
        <w:t xml:space="preserve"> in u</w:t>
      </w:r>
      <w:r w:rsidR="00E85F09" w:rsidRPr="008F712F">
        <w:rPr>
          <w:b/>
          <w:bCs/>
          <w:lang w:val="en-US"/>
        </w:rPr>
        <w:t>nivariate logistic regression</w:t>
      </w:r>
      <w:r w:rsidR="00683490" w:rsidRPr="008F712F">
        <w:rPr>
          <w:b/>
          <w:bCs/>
          <w:lang w:val="en-US"/>
        </w:rPr>
        <w:t xml:space="preserve"> analysis</w:t>
      </w:r>
    </w:p>
    <w:p w14:paraId="15071FE2" w14:textId="77777777" w:rsidR="008F712F" w:rsidRPr="00ED6EB2" w:rsidRDefault="008F712F" w:rsidP="00ED6EB2">
      <w:pPr>
        <w:spacing w:line="240" w:lineRule="auto"/>
        <w:rPr>
          <w:b/>
          <w:bCs/>
          <w:lang w:val="en-US"/>
        </w:rPr>
      </w:pPr>
    </w:p>
    <w:tbl>
      <w:tblPr>
        <w:tblW w:w="82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2102"/>
        <w:gridCol w:w="1159"/>
      </w:tblGrid>
      <w:tr w:rsidR="009D1E18" w:rsidRPr="00995334" w14:paraId="13286450" w14:textId="38F7776E" w:rsidTr="00995334">
        <w:trPr>
          <w:trHeight w:val="230"/>
          <w:tblHeader/>
          <w:jc w:val="center"/>
        </w:trPr>
        <w:tc>
          <w:tcPr>
            <w:tcW w:w="49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9595B" w14:textId="39CE7DD3" w:rsidR="009D1E18" w:rsidRPr="00995334" w:rsidRDefault="009D1E18" w:rsidP="00B974CB">
            <w:pPr>
              <w:spacing w:line="240" w:lineRule="auto"/>
              <w:rPr>
                <w:rFonts w:eastAsia="MS Mincho" w:cs="Times New Roman"/>
                <w:b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F3BC48" w14:textId="0498A7B8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SimSun" w:cs="Times New Roman"/>
                <w:b/>
                <w:bCs/>
                <w:sz w:val="20"/>
                <w:szCs w:val="20"/>
              </w:rPr>
              <w:t>O.R. (95% CI)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8AFD68" w14:textId="2F6D3839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SimSu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95334">
              <w:rPr>
                <w:rFonts w:eastAsia="SimSu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D1E18" w:rsidRPr="00995334" w14:paraId="423DD328" w14:textId="06F4AA80" w:rsidTr="00995334">
        <w:trPr>
          <w:trHeight w:val="230"/>
          <w:tblHeader/>
          <w:jc w:val="center"/>
        </w:trPr>
        <w:tc>
          <w:tcPr>
            <w:tcW w:w="49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5F7392" w14:textId="57F67C25" w:rsidR="009D1E18" w:rsidRPr="00995334" w:rsidRDefault="009D1E18" w:rsidP="00B974CB">
            <w:pPr>
              <w:spacing w:line="240" w:lineRule="auto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102" w:type="dxa"/>
            <w:vMerge/>
            <w:tcBorders>
              <w:top w:val="nil"/>
              <w:bottom w:val="single" w:sz="4" w:space="0" w:color="auto"/>
            </w:tcBorders>
          </w:tcPr>
          <w:p w14:paraId="734DE700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  <w:vMerge/>
            <w:tcBorders>
              <w:top w:val="nil"/>
              <w:bottom w:val="single" w:sz="4" w:space="0" w:color="auto"/>
            </w:tcBorders>
          </w:tcPr>
          <w:p w14:paraId="0EA3F013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74B58BD1" w14:textId="77777777" w:rsidTr="00995334">
        <w:trPr>
          <w:trHeight w:val="20"/>
          <w:jc w:val="center"/>
        </w:trPr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</w:tcPr>
          <w:p w14:paraId="198D0873" w14:textId="291C0908" w:rsidR="009D1E18" w:rsidRPr="00995334" w:rsidRDefault="00995334" w:rsidP="00B974CB">
            <w:pPr>
              <w:spacing w:line="240" w:lineRule="auto"/>
              <w:rPr>
                <w:rFonts w:eastAsia="MS Mincho" w:cs="Times New Roman"/>
                <w:b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5289E26B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EBFF705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323FE8FD" w14:textId="1EBA2024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8DA7F98" w14:textId="77777777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Chinese</w:t>
            </w:r>
          </w:p>
        </w:tc>
        <w:tc>
          <w:tcPr>
            <w:tcW w:w="2102" w:type="dxa"/>
          </w:tcPr>
          <w:p w14:paraId="2B380A5D" w14:textId="7DAB35BB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438 (0.241, 0.797)</w:t>
            </w:r>
          </w:p>
        </w:tc>
        <w:tc>
          <w:tcPr>
            <w:tcW w:w="1159" w:type="dxa"/>
          </w:tcPr>
          <w:p w14:paraId="1FF26CAD" w14:textId="16C660B9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007**</w:t>
            </w:r>
          </w:p>
        </w:tc>
      </w:tr>
      <w:tr w:rsidR="009D1E18" w:rsidRPr="00995334" w14:paraId="30040538" w14:textId="0D100E58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8D9F7F8" w14:textId="77777777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Non-Chinese (reference)</w:t>
            </w:r>
          </w:p>
        </w:tc>
        <w:tc>
          <w:tcPr>
            <w:tcW w:w="2102" w:type="dxa"/>
          </w:tcPr>
          <w:p w14:paraId="67340D08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2E4D674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36B016DE" w14:textId="59115D1F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5491075" w14:textId="2D4C8A81" w:rsidR="009D1E18" w:rsidRPr="00995334" w:rsidRDefault="009D1E18" w:rsidP="00B974CB">
            <w:pPr>
              <w:spacing w:line="240" w:lineRule="auto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2102" w:type="dxa"/>
          </w:tcPr>
          <w:p w14:paraId="4C29AA15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56ECCB4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4D165691" w14:textId="2BB0A935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C6A17B2" w14:textId="77777777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Singaporean Citizen or PR</w:t>
            </w:r>
          </w:p>
        </w:tc>
        <w:tc>
          <w:tcPr>
            <w:tcW w:w="2102" w:type="dxa"/>
          </w:tcPr>
          <w:p w14:paraId="62560422" w14:textId="7B9244DF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496 (0.265, 0.930)</w:t>
            </w:r>
          </w:p>
        </w:tc>
        <w:tc>
          <w:tcPr>
            <w:tcW w:w="1159" w:type="dxa"/>
          </w:tcPr>
          <w:p w14:paraId="18E966B8" w14:textId="537943FD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029**</w:t>
            </w:r>
          </w:p>
        </w:tc>
      </w:tr>
      <w:tr w:rsidR="009D1E18" w:rsidRPr="00995334" w14:paraId="2E418132" w14:textId="5596844B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D03DB94" w14:textId="1FA5293F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Non-Singaporean, permit holder (reference)</w:t>
            </w:r>
          </w:p>
        </w:tc>
        <w:tc>
          <w:tcPr>
            <w:tcW w:w="2102" w:type="dxa"/>
          </w:tcPr>
          <w:p w14:paraId="2CF27E01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6DD8B916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7242F4A9" w14:textId="53AB6A5F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2062CEA" w14:textId="0C493BE7" w:rsidR="009D1E18" w:rsidRPr="00995334" w:rsidRDefault="009D1E18" w:rsidP="00B974CB">
            <w:pPr>
              <w:spacing w:line="240" w:lineRule="auto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eastAsia="MS Mincho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2102" w:type="dxa"/>
          </w:tcPr>
          <w:p w14:paraId="537E1FA9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8918909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712E193D" w14:textId="50356D89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DB0E1CC" w14:textId="77777777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Married</w:t>
            </w:r>
          </w:p>
        </w:tc>
        <w:tc>
          <w:tcPr>
            <w:tcW w:w="2102" w:type="dxa"/>
          </w:tcPr>
          <w:p w14:paraId="1038313C" w14:textId="37A2DFAF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36 (0.409, 1.325)</w:t>
            </w:r>
          </w:p>
        </w:tc>
        <w:tc>
          <w:tcPr>
            <w:tcW w:w="1159" w:type="dxa"/>
          </w:tcPr>
          <w:p w14:paraId="56C57BE0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07</w:t>
            </w:r>
          </w:p>
        </w:tc>
      </w:tr>
      <w:tr w:rsidR="009D1E18" w:rsidRPr="00995334" w14:paraId="3FE9C7D3" w14:textId="2B326C08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08B2356" w14:textId="1CA08D3E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Single/ Widowed/Divorced/Separated (reference)</w:t>
            </w:r>
          </w:p>
        </w:tc>
        <w:tc>
          <w:tcPr>
            <w:tcW w:w="2102" w:type="dxa"/>
          </w:tcPr>
          <w:p w14:paraId="1EC78858" w14:textId="6B2229F4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67C65CFA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4EF753C2" w14:textId="3C2DE6C5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6A3BDCD" w14:textId="5AF77A4E" w:rsidR="009D1E18" w:rsidRPr="00995334" w:rsidRDefault="009D1E18" w:rsidP="00B974CB">
            <w:pPr>
              <w:spacing w:line="240" w:lineRule="auto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</w:rPr>
              <w:t>Number of Children</w:t>
            </w:r>
          </w:p>
        </w:tc>
        <w:tc>
          <w:tcPr>
            <w:tcW w:w="2102" w:type="dxa"/>
          </w:tcPr>
          <w:p w14:paraId="76AEAA85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5D09BD7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43FADBD1" w14:textId="7CDAA9D5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1550C5A" w14:textId="77777777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14:paraId="357839B9" w14:textId="2F58517F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221 (0.358, 4.160)</w:t>
            </w:r>
          </w:p>
        </w:tc>
        <w:tc>
          <w:tcPr>
            <w:tcW w:w="1159" w:type="dxa"/>
          </w:tcPr>
          <w:p w14:paraId="604B4DF7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50</w:t>
            </w:r>
          </w:p>
        </w:tc>
      </w:tr>
      <w:tr w:rsidR="009D1E18" w:rsidRPr="00995334" w14:paraId="0D9CBE69" w14:textId="34E0DDD2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9CFA7A9" w14:textId="77777777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1 or 2</w:t>
            </w:r>
          </w:p>
        </w:tc>
        <w:tc>
          <w:tcPr>
            <w:tcW w:w="2102" w:type="dxa"/>
          </w:tcPr>
          <w:p w14:paraId="375FDD5D" w14:textId="332473FB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37 (0.226, 3.103)</w:t>
            </w:r>
          </w:p>
        </w:tc>
        <w:tc>
          <w:tcPr>
            <w:tcW w:w="1159" w:type="dxa"/>
          </w:tcPr>
          <w:p w14:paraId="73BBFB18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90</w:t>
            </w:r>
          </w:p>
        </w:tc>
      </w:tr>
      <w:tr w:rsidR="009D1E18" w:rsidRPr="00995334" w14:paraId="5EB79EAE" w14:textId="7A27C5FC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1416AD4" w14:textId="431BE302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3 and above (reference)</w:t>
            </w:r>
          </w:p>
        </w:tc>
        <w:tc>
          <w:tcPr>
            <w:tcW w:w="2102" w:type="dxa"/>
          </w:tcPr>
          <w:p w14:paraId="7DFF295E" w14:textId="076E30D3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40E2FAAD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44040DC4" w14:textId="431DBF31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54F5F43" w14:textId="00002130" w:rsidR="009D1E18" w:rsidRPr="00995334" w:rsidRDefault="009D1E18" w:rsidP="00B974CB">
            <w:pPr>
              <w:spacing w:line="240" w:lineRule="auto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eastAsia="MS Mincho" w:cs="Times New Roman"/>
                <w:b/>
                <w:sz w:val="20"/>
                <w:szCs w:val="20"/>
              </w:rPr>
              <w:t>Highest education level</w:t>
            </w:r>
          </w:p>
        </w:tc>
        <w:tc>
          <w:tcPr>
            <w:tcW w:w="2102" w:type="dxa"/>
          </w:tcPr>
          <w:p w14:paraId="790A7874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1BBFDCB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CD66D65" w14:textId="1913D548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A90FACE" w14:textId="77777777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Secondary School</w:t>
            </w:r>
          </w:p>
        </w:tc>
        <w:tc>
          <w:tcPr>
            <w:tcW w:w="2102" w:type="dxa"/>
          </w:tcPr>
          <w:p w14:paraId="486EC4DA" w14:textId="0CB689D8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32 (0.092, 11.594)</w:t>
            </w:r>
          </w:p>
        </w:tc>
        <w:tc>
          <w:tcPr>
            <w:tcW w:w="1159" w:type="dxa"/>
          </w:tcPr>
          <w:p w14:paraId="5C82B13E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80</w:t>
            </w:r>
          </w:p>
        </w:tc>
      </w:tr>
      <w:tr w:rsidR="009D1E18" w:rsidRPr="00995334" w14:paraId="6DC4601C" w14:textId="2EEF1FF3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92F754F" w14:textId="051EABEA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ITE/Polytechnic</w:t>
            </w:r>
          </w:p>
        </w:tc>
        <w:tc>
          <w:tcPr>
            <w:tcW w:w="2102" w:type="dxa"/>
          </w:tcPr>
          <w:p w14:paraId="382D5A10" w14:textId="79823DB6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32 (0.397, 2.684)</w:t>
            </w:r>
          </w:p>
        </w:tc>
        <w:tc>
          <w:tcPr>
            <w:tcW w:w="1159" w:type="dxa"/>
          </w:tcPr>
          <w:p w14:paraId="3EE4E224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49</w:t>
            </w:r>
          </w:p>
        </w:tc>
      </w:tr>
      <w:tr w:rsidR="009D1E18" w:rsidRPr="00995334" w14:paraId="2FEFC602" w14:textId="4BEBB289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1A7F4A1" w14:textId="0E9B8E88" w:rsidR="009D1E18" w:rsidRPr="00995334" w:rsidRDefault="009D1E18" w:rsidP="00B974CB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University and above (reference)</w:t>
            </w:r>
          </w:p>
        </w:tc>
        <w:tc>
          <w:tcPr>
            <w:tcW w:w="2102" w:type="dxa"/>
          </w:tcPr>
          <w:p w14:paraId="751A920F" w14:textId="238D75F8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176244A2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04BEDA13" w14:textId="55152902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C8BF553" w14:textId="6C6A4E14" w:rsidR="009D1E18" w:rsidRPr="00995334" w:rsidRDefault="009D1E18" w:rsidP="00B974CB">
            <w:pPr>
              <w:spacing w:line="240" w:lineRule="auto"/>
              <w:rPr>
                <w:rFonts w:eastAsia="MS Mincho" w:cs="Times New Roman"/>
                <w:b/>
                <w:bCs/>
                <w:sz w:val="20"/>
                <w:szCs w:val="20"/>
                <w:lang w:val="en-US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2102" w:type="dxa"/>
          </w:tcPr>
          <w:p w14:paraId="71989F34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7207F43" w14:textId="77777777" w:rsidR="009D1E18" w:rsidRPr="00995334" w:rsidRDefault="009D1E18" w:rsidP="00B974CB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13CBC5D" w14:textId="6A27008A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8C0CF3D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sym w:font="Symbol" w:char="F0A3"/>
            </w: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 xml:space="preserve"> S$3499</w:t>
            </w:r>
          </w:p>
        </w:tc>
        <w:tc>
          <w:tcPr>
            <w:tcW w:w="2102" w:type="dxa"/>
          </w:tcPr>
          <w:p w14:paraId="5A460CFD" w14:textId="155E8D08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2.176 (1.026, 4.612)</w:t>
            </w:r>
          </w:p>
        </w:tc>
        <w:tc>
          <w:tcPr>
            <w:tcW w:w="1159" w:type="dxa"/>
          </w:tcPr>
          <w:p w14:paraId="4C6D1EA0" w14:textId="6E32363F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043**</w:t>
            </w:r>
          </w:p>
        </w:tc>
      </w:tr>
      <w:tr w:rsidR="009D1E18" w:rsidRPr="00995334" w14:paraId="6DC44534" w14:textId="1684708D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2130643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S$3500-S$4999</w:t>
            </w:r>
          </w:p>
        </w:tc>
        <w:tc>
          <w:tcPr>
            <w:tcW w:w="2102" w:type="dxa"/>
          </w:tcPr>
          <w:p w14:paraId="14CFDFAF" w14:textId="19E3A8D4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232 (0.596, 2.546)</w:t>
            </w:r>
          </w:p>
        </w:tc>
        <w:tc>
          <w:tcPr>
            <w:tcW w:w="1159" w:type="dxa"/>
          </w:tcPr>
          <w:p w14:paraId="05C4E650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573</w:t>
            </w:r>
          </w:p>
        </w:tc>
      </w:tr>
      <w:tr w:rsidR="009D1E18" w:rsidRPr="00995334" w14:paraId="18788F8E" w14:textId="02058826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D9FDA4C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sym w:font="Symbol" w:char="F0B3"/>
            </w: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 xml:space="preserve"> S$5000 (reference)</w:t>
            </w:r>
          </w:p>
        </w:tc>
        <w:tc>
          <w:tcPr>
            <w:tcW w:w="2102" w:type="dxa"/>
          </w:tcPr>
          <w:p w14:paraId="549CC5B6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D59C8C9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04543A5F" w14:textId="50E884CB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427E777" w14:textId="1F3B3AF0" w:rsidR="009D1E18" w:rsidRPr="00995334" w:rsidRDefault="009D1E18" w:rsidP="00B719BA">
            <w:pPr>
              <w:spacing w:line="240" w:lineRule="auto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eastAsia="MS Mincho" w:cs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2102" w:type="dxa"/>
          </w:tcPr>
          <w:p w14:paraId="786C1149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4E01A0C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20B9EB9A" w14:textId="13A6CF73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E4FF33A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Working on full-time basis</w:t>
            </w:r>
          </w:p>
        </w:tc>
        <w:tc>
          <w:tcPr>
            <w:tcW w:w="2102" w:type="dxa"/>
          </w:tcPr>
          <w:p w14:paraId="7CCCFD8E" w14:textId="0E712A30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24 (0.118, 4.432)</w:t>
            </w:r>
          </w:p>
        </w:tc>
        <w:tc>
          <w:tcPr>
            <w:tcW w:w="1159" w:type="dxa"/>
          </w:tcPr>
          <w:p w14:paraId="5F281BA8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27</w:t>
            </w:r>
          </w:p>
        </w:tc>
      </w:tr>
      <w:tr w:rsidR="009D1E18" w:rsidRPr="00995334" w14:paraId="10706D67" w14:textId="6DCB8E4F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790382F" w14:textId="0CA1891D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Working on part-time basis (reference)</w:t>
            </w:r>
          </w:p>
        </w:tc>
        <w:tc>
          <w:tcPr>
            <w:tcW w:w="2102" w:type="dxa"/>
          </w:tcPr>
          <w:p w14:paraId="22E08353" w14:textId="5D99CF55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1A1AC7D1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63B5CBE0" w14:textId="1099431B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421BF0A" w14:textId="3E50D205" w:rsidR="009D1E18" w:rsidRPr="00995334" w:rsidRDefault="009D1E18" w:rsidP="00B719BA">
            <w:pPr>
              <w:spacing w:line="240" w:lineRule="auto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</w:rPr>
              <w:t>Current mode of work</w:t>
            </w:r>
          </w:p>
        </w:tc>
        <w:tc>
          <w:tcPr>
            <w:tcW w:w="2102" w:type="dxa"/>
          </w:tcPr>
          <w:p w14:paraId="4FFB2D4D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205CDD1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63B94CF2" w14:textId="4A11C5A9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1364CD7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 xml:space="preserve"> Remote/work from home</w:t>
            </w:r>
          </w:p>
        </w:tc>
        <w:tc>
          <w:tcPr>
            <w:tcW w:w="2102" w:type="dxa"/>
          </w:tcPr>
          <w:p w14:paraId="2A2D8DB7" w14:textId="4195F1D4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192 (0.083, 0.443)</w:t>
            </w:r>
          </w:p>
        </w:tc>
        <w:tc>
          <w:tcPr>
            <w:tcW w:w="1159" w:type="dxa"/>
          </w:tcPr>
          <w:p w14:paraId="30A276EE" w14:textId="1757F9F6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&lt;0.001**</w:t>
            </w:r>
          </w:p>
        </w:tc>
      </w:tr>
      <w:tr w:rsidR="009D1E18" w:rsidRPr="00995334" w14:paraId="28877DA4" w14:textId="6690783D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6C9BA80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 xml:space="preserve"> Hybrid work arrangement </w:t>
            </w:r>
            <w:r w:rsidRPr="00995334">
              <w:rPr>
                <w:rFonts w:ascii="Times New Roman" w:eastAsia="MS Mincho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02" w:type="dxa"/>
          </w:tcPr>
          <w:p w14:paraId="17AA05F5" w14:textId="369163FA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82 (0.180, 0.808)</w:t>
            </w:r>
          </w:p>
        </w:tc>
        <w:tc>
          <w:tcPr>
            <w:tcW w:w="1159" w:type="dxa"/>
          </w:tcPr>
          <w:p w14:paraId="70B345BE" w14:textId="251D1B93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012**</w:t>
            </w:r>
          </w:p>
        </w:tc>
      </w:tr>
      <w:tr w:rsidR="009D1E18" w:rsidRPr="00995334" w14:paraId="0F418FFC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6178AED" w14:textId="3D584D84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 xml:space="preserve"> Regular place of work (reference)</w:t>
            </w:r>
          </w:p>
        </w:tc>
        <w:tc>
          <w:tcPr>
            <w:tcW w:w="2102" w:type="dxa"/>
          </w:tcPr>
          <w:p w14:paraId="50394CD6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145840F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0A5031E9" w14:textId="71DAA098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0EBBA8B" w14:textId="3D95D292" w:rsidR="009D1E18" w:rsidRPr="00995334" w:rsidRDefault="009D1E18" w:rsidP="00B719BA">
            <w:pPr>
              <w:spacing w:line="240" w:lineRule="auto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</w:rPr>
              <w:t>Occupations regrouped</w:t>
            </w:r>
          </w:p>
        </w:tc>
        <w:tc>
          <w:tcPr>
            <w:tcW w:w="2102" w:type="dxa"/>
          </w:tcPr>
          <w:p w14:paraId="79D747B7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2E73103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531AE752" w14:textId="72C7337B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19767C0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Healthcare workers (doctors, nurses/PCA, allied health)</w:t>
            </w:r>
          </w:p>
        </w:tc>
        <w:tc>
          <w:tcPr>
            <w:tcW w:w="2102" w:type="dxa"/>
          </w:tcPr>
          <w:p w14:paraId="4A266067" w14:textId="0EEC418F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2.705 (1.510, 4.846)</w:t>
            </w:r>
          </w:p>
        </w:tc>
        <w:tc>
          <w:tcPr>
            <w:tcW w:w="1159" w:type="dxa"/>
          </w:tcPr>
          <w:p w14:paraId="3D4D21EA" w14:textId="68B79BA2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&lt;0.001**</w:t>
            </w:r>
          </w:p>
        </w:tc>
      </w:tr>
      <w:tr w:rsidR="009D1E18" w:rsidRPr="00995334" w14:paraId="18C36EBF" w14:textId="588C3EC9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A292269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Non-healthcare workers (reference)</w:t>
            </w:r>
          </w:p>
        </w:tc>
        <w:tc>
          <w:tcPr>
            <w:tcW w:w="2102" w:type="dxa"/>
          </w:tcPr>
          <w:p w14:paraId="433A208E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7FFBB5C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24360C80" w14:textId="2CB8ECE1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C7C6351" w14:textId="37BC1331" w:rsidR="009D1E18" w:rsidRPr="00995334" w:rsidRDefault="009D1E18" w:rsidP="00B719BA">
            <w:pPr>
              <w:spacing w:line="240" w:lineRule="auto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eastAsia="MS Mincho" w:cs="Times New Roman"/>
                <w:b/>
                <w:sz w:val="20"/>
                <w:szCs w:val="20"/>
              </w:rPr>
              <w:t>Type of Housing</w:t>
            </w:r>
          </w:p>
        </w:tc>
        <w:tc>
          <w:tcPr>
            <w:tcW w:w="2102" w:type="dxa"/>
          </w:tcPr>
          <w:p w14:paraId="490B6F1F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6B2CB82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2A33E896" w14:textId="1A772A28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88A4EE9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1-room / 2-3 room HDB/other rented places</w:t>
            </w:r>
          </w:p>
        </w:tc>
        <w:tc>
          <w:tcPr>
            <w:tcW w:w="2102" w:type="dxa"/>
          </w:tcPr>
          <w:p w14:paraId="7E617F0F" w14:textId="6F3E4A36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2.326 (0.994, 5.443)</w:t>
            </w:r>
          </w:p>
        </w:tc>
        <w:tc>
          <w:tcPr>
            <w:tcW w:w="1159" w:type="dxa"/>
          </w:tcPr>
          <w:p w14:paraId="7D546858" w14:textId="66DA8FC2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052*</w:t>
            </w:r>
          </w:p>
        </w:tc>
      </w:tr>
      <w:tr w:rsidR="009D1E18" w:rsidRPr="00995334" w14:paraId="7A215D29" w14:textId="52E373B6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46E9CA2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 xml:space="preserve">4-5 room/Executive Maisonette HDB </w:t>
            </w:r>
          </w:p>
        </w:tc>
        <w:tc>
          <w:tcPr>
            <w:tcW w:w="2102" w:type="dxa"/>
          </w:tcPr>
          <w:p w14:paraId="272B8092" w14:textId="5A0653A1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31 (0.461, 2.306)</w:t>
            </w:r>
          </w:p>
        </w:tc>
        <w:tc>
          <w:tcPr>
            <w:tcW w:w="1159" w:type="dxa"/>
          </w:tcPr>
          <w:p w14:paraId="4AF02752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41</w:t>
            </w:r>
          </w:p>
        </w:tc>
      </w:tr>
      <w:tr w:rsidR="009D1E18" w:rsidRPr="00995334" w14:paraId="27F411F0" w14:textId="3C0EA8D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CFFEF12" w14:textId="6FBCAF98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b/>
                <w:sz w:val="20"/>
                <w:szCs w:val="20"/>
                <w:lang w:eastAsia="ja-JP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Private flat/Executive condominium/Landed property (reference)</w:t>
            </w:r>
          </w:p>
        </w:tc>
        <w:tc>
          <w:tcPr>
            <w:tcW w:w="2102" w:type="dxa"/>
          </w:tcPr>
          <w:p w14:paraId="022319CD" w14:textId="5F385BFA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995334">
              <w:rPr>
                <w:rFonts w:eastAsia="SimSu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9" w:type="dxa"/>
          </w:tcPr>
          <w:p w14:paraId="17A17437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3D16BB09" w14:textId="79BA8BF3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960F841" w14:textId="453904B5" w:rsidR="009D1E18" w:rsidRPr="00995334" w:rsidRDefault="009D1E18" w:rsidP="00B719BA">
            <w:pPr>
              <w:spacing w:line="240" w:lineRule="auto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</w:rPr>
              <w:t>Living with</w:t>
            </w:r>
          </w:p>
        </w:tc>
        <w:tc>
          <w:tcPr>
            <w:tcW w:w="2102" w:type="dxa"/>
          </w:tcPr>
          <w:p w14:paraId="0CB7BC01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FB425B0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3E492D0B" w14:textId="512FF916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C1229E7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Alone</w:t>
            </w:r>
          </w:p>
        </w:tc>
        <w:tc>
          <w:tcPr>
            <w:tcW w:w="2102" w:type="dxa"/>
          </w:tcPr>
          <w:p w14:paraId="09B2E9F0" w14:textId="6B3A156E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82 (0.126, 1.157)</w:t>
            </w:r>
          </w:p>
        </w:tc>
        <w:tc>
          <w:tcPr>
            <w:tcW w:w="1159" w:type="dxa"/>
          </w:tcPr>
          <w:p w14:paraId="2FC54733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089</w:t>
            </w:r>
          </w:p>
        </w:tc>
      </w:tr>
      <w:tr w:rsidR="009D1E18" w:rsidRPr="00995334" w14:paraId="7B71DF2E" w14:textId="48E4AE13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851DDB5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With family</w:t>
            </w:r>
          </w:p>
        </w:tc>
        <w:tc>
          <w:tcPr>
            <w:tcW w:w="2102" w:type="dxa"/>
          </w:tcPr>
          <w:p w14:paraId="2DFB1E65" w14:textId="7F189CCA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273 (0.141, 0.528)</w:t>
            </w:r>
          </w:p>
        </w:tc>
        <w:tc>
          <w:tcPr>
            <w:tcW w:w="1159" w:type="dxa"/>
          </w:tcPr>
          <w:p w14:paraId="15C9D80B" w14:textId="051692CC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&lt;0.001</w:t>
            </w:r>
            <w:r w:rsidRPr="007C129E">
              <w:rPr>
                <w:rFonts w:eastAsia="SimSun" w:cs="Times New Roman"/>
                <w:color w:val="FF0000"/>
                <w:sz w:val="20"/>
                <w:szCs w:val="20"/>
              </w:rPr>
              <w:t>*</w:t>
            </w:r>
            <w:r w:rsidR="007C129E" w:rsidRPr="007C129E">
              <w:rPr>
                <w:rFonts w:eastAsia="SimSu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9D1E18" w:rsidRPr="00995334" w14:paraId="2805932B" w14:textId="23F88D78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A8BE8F6" w14:textId="3C1F9580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With friends or others (landlord, housemates tenants, colleagues) (reference)</w:t>
            </w:r>
          </w:p>
        </w:tc>
        <w:tc>
          <w:tcPr>
            <w:tcW w:w="2102" w:type="dxa"/>
          </w:tcPr>
          <w:p w14:paraId="1933E21C" w14:textId="67A5A12E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767600B2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0BA966E1" w14:textId="75B95D56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8EB9EAD" w14:textId="37767FA7" w:rsidR="009D1E18" w:rsidRPr="00995334" w:rsidRDefault="009D1E18" w:rsidP="00B719BA">
            <w:pPr>
              <w:spacing w:line="240" w:lineRule="auto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</w:rPr>
              <w:t>Medical Conditions</w:t>
            </w:r>
          </w:p>
        </w:tc>
        <w:tc>
          <w:tcPr>
            <w:tcW w:w="2102" w:type="dxa"/>
          </w:tcPr>
          <w:p w14:paraId="4DFD4C65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96891AE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0B5327BC" w14:textId="7450DB44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CDC6EB8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2102" w:type="dxa"/>
          </w:tcPr>
          <w:p w14:paraId="6C0F71B8" w14:textId="0E30A8CD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93 (0.317, 2.514)</w:t>
            </w:r>
          </w:p>
        </w:tc>
        <w:tc>
          <w:tcPr>
            <w:tcW w:w="1159" w:type="dxa"/>
          </w:tcPr>
          <w:p w14:paraId="278A9A6E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30</w:t>
            </w:r>
          </w:p>
        </w:tc>
      </w:tr>
      <w:tr w:rsidR="009D1E18" w:rsidRPr="00995334" w14:paraId="38383923" w14:textId="4E57140F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0280C80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1 medical condition</w:t>
            </w:r>
          </w:p>
        </w:tc>
        <w:tc>
          <w:tcPr>
            <w:tcW w:w="2102" w:type="dxa"/>
          </w:tcPr>
          <w:p w14:paraId="518E1DD5" w14:textId="2A7DF7CC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364 (0.419, 4.435)</w:t>
            </w:r>
          </w:p>
        </w:tc>
        <w:tc>
          <w:tcPr>
            <w:tcW w:w="1159" w:type="dxa"/>
          </w:tcPr>
          <w:p w14:paraId="541B5928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606</w:t>
            </w:r>
          </w:p>
        </w:tc>
      </w:tr>
      <w:tr w:rsidR="009D1E18" w:rsidRPr="00995334" w14:paraId="3BAC23FF" w14:textId="665B46D2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FF4B2E1" w14:textId="582557F2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2 and more medical conditions (reference)</w:t>
            </w:r>
          </w:p>
        </w:tc>
        <w:tc>
          <w:tcPr>
            <w:tcW w:w="2102" w:type="dxa"/>
          </w:tcPr>
          <w:p w14:paraId="06F8C245" w14:textId="79792C24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10417EDA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CD32F36" w14:textId="091CBEC0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5EDCD52" w14:textId="580BF2B9" w:rsidR="009D1E18" w:rsidRPr="00995334" w:rsidRDefault="009D1E18" w:rsidP="00B719BA">
            <w:pPr>
              <w:spacing w:line="240" w:lineRule="auto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</w:rPr>
              <w:t>History of Mental Health Conditions</w:t>
            </w:r>
          </w:p>
        </w:tc>
        <w:tc>
          <w:tcPr>
            <w:tcW w:w="2102" w:type="dxa"/>
          </w:tcPr>
          <w:p w14:paraId="13F7DE16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70F9BA7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504E54BF" w14:textId="4269ABF3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CC6E06A" w14:textId="77777777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2102" w:type="dxa"/>
          </w:tcPr>
          <w:p w14:paraId="3CCBC69F" w14:textId="04A496C9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3.525 (0.425, 29.219)</w:t>
            </w:r>
          </w:p>
        </w:tc>
        <w:tc>
          <w:tcPr>
            <w:tcW w:w="1159" w:type="dxa"/>
          </w:tcPr>
          <w:p w14:paraId="708F9B86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243</w:t>
            </w:r>
          </w:p>
        </w:tc>
      </w:tr>
      <w:tr w:rsidR="009D1E18" w:rsidRPr="00995334" w14:paraId="04E76AA3" w14:textId="0A19FE01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81600F8" w14:textId="51EE80BC" w:rsidR="009D1E18" w:rsidRPr="00995334" w:rsidRDefault="009D1E18" w:rsidP="00B719BA">
            <w:pPr>
              <w:pStyle w:val="ListParagraph"/>
              <w:spacing w:after="0" w:line="240" w:lineRule="auto"/>
              <w:ind w:left="360"/>
              <w:rPr>
                <w:rFonts w:ascii="Times New Roman" w:eastAsia="MS Mincho" w:hAnsi="Times New Roman"/>
                <w:sz w:val="20"/>
                <w:szCs w:val="20"/>
              </w:rPr>
            </w:pPr>
            <w:r w:rsidRPr="00995334">
              <w:rPr>
                <w:rFonts w:ascii="Times New Roman" w:eastAsia="MS Mincho" w:hAnsi="Times New Roman"/>
                <w:sz w:val="20"/>
                <w:szCs w:val="20"/>
              </w:rPr>
              <w:t>Yes (reference)</w:t>
            </w:r>
          </w:p>
        </w:tc>
        <w:tc>
          <w:tcPr>
            <w:tcW w:w="2102" w:type="dxa"/>
          </w:tcPr>
          <w:p w14:paraId="72D4717F" w14:textId="7A184D71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5B130D05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3303F495" w14:textId="7835CA30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3CF29F52" w14:textId="77777777" w:rsidR="009D1E18" w:rsidRPr="00995334" w:rsidRDefault="009D1E18" w:rsidP="00B719BA">
            <w:pPr>
              <w:spacing w:line="24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SimSun" w:cs="Times New Roman"/>
                <w:b/>
                <w:bCs/>
                <w:sz w:val="20"/>
                <w:szCs w:val="20"/>
              </w:rPr>
              <w:t xml:space="preserve">EQ5D  </w:t>
            </w:r>
          </w:p>
        </w:tc>
        <w:tc>
          <w:tcPr>
            <w:tcW w:w="2102" w:type="dxa"/>
          </w:tcPr>
          <w:p w14:paraId="1E3A7C99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4CACC14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4F8E350" w14:textId="3E3316EE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39CABF63" w14:textId="5D6B80DE" w:rsidR="009D1E18" w:rsidRPr="00995334" w:rsidRDefault="009D1E18" w:rsidP="00B719BA">
            <w:pPr>
              <w:spacing w:line="240" w:lineRule="auto"/>
              <w:ind w:left="72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Problem with mobility</w:t>
            </w:r>
          </w:p>
        </w:tc>
        <w:tc>
          <w:tcPr>
            <w:tcW w:w="2102" w:type="dxa"/>
          </w:tcPr>
          <w:p w14:paraId="7893DEA7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BD1A6CD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20648E5" w14:textId="268AF712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B352990" w14:textId="77777777" w:rsidR="009D1E18" w:rsidRPr="00995334" w:rsidRDefault="009D1E18" w:rsidP="00B719BA">
            <w:pPr>
              <w:spacing w:line="240" w:lineRule="auto"/>
              <w:ind w:left="144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No</w:t>
            </w:r>
          </w:p>
        </w:tc>
        <w:tc>
          <w:tcPr>
            <w:tcW w:w="2102" w:type="dxa"/>
          </w:tcPr>
          <w:p w14:paraId="22D8D354" w14:textId="2DFF967F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94 (0.340, 2.348)</w:t>
            </w:r>
          </w:p>
        </w:tc>
        <w:tc>
          <w:tcPr>
            <w:tcW w:w="1159" w:type="dxa"/>
          </w:tcPr>
          <w:p w14:paraId="732FF63C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20</w:t>
            </w:r>
          </w:p>
        </w:tc>
      </w:tr>
      <w:tr w:rsidR="009D1E18" w:rsidRPr="00995334" w14:paraId="0988CA39" w14:textId="5E3A7CDF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6273EA7" w14:textId="26E23CD9" w:rsidR="009D1E18" w:rsidRPr="00995334" w:rsidRDefault="009D1E18" w:rsidP="00B719BA">
            <w:pPr>
              <w:spacing w:line="240" w:lineRule="auto"/>
              <w:ind w:left="144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Yes </w:t>
            </w:r>
            <w:r w:rsidRPr="00995334">
              <w:rPr>
                <w:rFonts w:eastAsia="MS Mincho" w:cs="Times New Roman"/>
                <w:sz w:val="20"/>
                <w:szCs w:val="20"/>
              </w:rPr>
              <w:t>(reference)</w:t>
            </w:r>
          </w:p>
        </w:tc>
        <w:tc>
          <w:tcPr>
            <w:tcW w:w="2102" w:type="dxa"/>
          </w:tcPr>
          <w:p w14:paraId="22F55BBC" w14:textId="06411428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39CD06C0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225C1E20" w14:textId="0A3D4253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FC29158" w14:textId="003BA071" w:rsidR="009D1E18" w:rsidRPr="00995334" w:rsidRDefault="009D1E18" w:rsidP="00B719BA">
            <w:pPr>
              <w:spacing w:line="240" w:lineRule="auto"/>
              <w:ind w:left="72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Problem with usual activity</w:t>
            </w:r>
          </w:p>
        </w:tc>
        <w:tc>
          <w:tcPr>
            <w:tcW w:w="2102" w:type="dxa"/>
          </w:tcPr>
          <w:p w14:paraId="01A56B03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207051E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6362B1DD" w14:textId="2E433292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2FC88D7" w14:textId="77777777" w:rsidR="009D1E18" w:rsidRPr="00995334" w:rsidRDefault="009D1E18" w:rsidP="00B719BA">
            <w:pPr>
              <w:spacing w:line="240" w:lineRule="auto"/>
              <w:ind w:left="144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102" w:type="dxa"/>
          </w:tcPr>
          <w:p w14:paraId="570759AD" w14:textId="6472C1CA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457 (0.164, 1.271)</w:t>
            </w:r>
          </w:p>
        </w:tc>
        <w:tc>
          <w:tcPr>
            <w:tcW w:w="1159" w:type="dxa"/>
          </w:tcPr>
          <w:p w14:paraId="5008243A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134</w:t>
            </w:r>
          </w:p>
        </w:tc>
      </w:tr>
      <w:tr w:rsidR="009D1E18" w:rsidRPr="00995334" w14:paraId="640F0310" w14:textId="57D2C2EA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C4E6198" w14:textId="3A78FBF9" w:rsidR="009D1E18" w:rsidRPr="00995334" w:rsidRDefault="009D1E18" w:rsidP="00B719BA">
            <w:pPr>
              <w:spacing w:line="240" w:lineRule="auto"/>
              <w:ind w:left="144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Yes </w:t>
            </w:r>
            <w:r w:rsidRPr="00995334">
              <w:rPr>
                <w:rFonts w:eastAsia="MS Mincho" w:cs="Times New Roman"/>
                <w:sz w:val="20"/>
                <w:szCs w:val="20"/>
              </w:rPr>
              <w:t>(reference)</w:t>
            </w:r>
          </w:p>
        </w:tc>
        <w:tc>
          <w:tcPr>
            <w:tcW w:w="2102" w:type="dxa"/>
          </w:tcPr>
          <w:p w14:paraId="04CA4E0C" w14:textId="6C0ABF1A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6020C413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4A8311ED" w14:textId="64D4A131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EF567D0" w14:textId="0A86AFB9" w:rsidR="009D1E18" w:rsidRPr="00995334" w:rsidRDefault="009D1E18" w:rsidP="00B719BA">
            <w:pPr>
              <w:spacing w:line="240" w:lineRule="auto"/>
              <w:ind w:left="72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Problem with pain/discomfort</w:t>
            </w:r>
          </w:p>
        </w:tc>
        <w:tc>
          <w:tcPr>
            <w:tcW w:w="2102" w:type="dxa"/>
          </w:tcPr>
          <w:p w14:paraId="6ABDE589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21BAB30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28580639" w14:textId="37064A70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153817F" w14:textId="77777777" w:rsidR="009D1E18" w:rsidRPr="00995334" w:rsidRDefault="009D1E18" w:rsidP="00B719BA">
            <w:pPr>
              <w:spacing w:line="240" w:lineRule="auto"/>
              <w:ind w:left="144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No</w:t>
            </w:r>
          </w:p>
        </w:tc>
        <w:tc>
          <w:tcPr>
            <w:tcW w:w="2102" w:type="dxa"/>
          </w:tcPr>
          <w:p w14:paraId="05454C25" w14:textId="171DD05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43 (0.406, 1.360)</w:t>
            </w:r>
          </w:p>
        </w:tc>
        <w:tc>
          <w:tcPr>
            <w:tcW w:w="1159" w:type="dxa"/>
          </w:tcPr>
          <w:p w14:paraId="4E86E6FB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36</w:t>
            </w:r>
          </w:p>
        </w:tc>
      </w:tr>
      <w:tr w:rsidR="009D1E18" w:rsidRPr="00995334" w14:paraId="7CB03FAA" w14:textId="69A57F29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3F386C8" w14:textId="329AE971" w:rsidR="009D1E18" w:rsidRPr="00995334" w:rsidRDefault="009D1E18" w:rsidP="00B719BA">
            <w:pPr>
              <w:spacing w:line="240" w:lineRule="auto"/>
              <w:ind w:left="144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Yes </w:t>
            </w:r>
            <w:r w:rsidRPr="00995334">
              <w:rPr>
                <w:rFonts w:eastAsia="MS Mincho" w:cs="Times New Roman"/>
                <w:sz w:val="20"/>
                <w:szCs w:val="20"/>
              </w:rPr>
              <w:t>(reference)</w:t>
            </w:r>
          </w:p>
        </w:tc>
        <w:tc>
          <w:tcPr>
            <w:tcW w:w="2102" w:type="dxa"/>
          </w:tcPr>
          <w:p w14:paraId="51013210" w14:textId="4DF83C4C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35EA684E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25893900" w14:textId="297C0CAC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08759F7" w14:textId="6C10072D" w:rsidR="009D1E18" w:rsidRPr="00995334" w:rsidRDefault="009D1E18" w:rsidP="00B719BA">
            <w:pPr>
              <w:spacing w:line="240" w:lineRule="auto"/>
              <w:ind w:left="720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Problem with anxiety/depression</w:t>
            </w:r>
          </w:p>
        </w:tc>
        <w:tc>
          <w:tcPr>
            <w:tcW w:w="2102" w:type="dxa"/>
          </w:tcPr>
          <w:p w14:paraId="3928D6FA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ECC0FDB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547771C8" w14:textId="4C70ECDD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C5C72F8" w14:textId="77777777" w:rsidR="009D1E18" w:rsidRPr="00995334" w:rsidRDefault="009D1E18" w:rsidP="00B719BA">
            <w:pPr>
              <w:spacing w:line="240" w:lineRule="auto"/>
              <w:ind w:left="144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No</w:t>
            </w:r>
          </w:p>
        </w:tc>
        <w:tc>
          <w:tcPr>
            <w:tcW w:w="2102" w:type="dxa"/>
          </w:tcPr>
          <w:p w14:paraId="520477F5" w14:textId="2D68A9DE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189 (0.652, 2.169)</w:t>
            </w:r>
          </w:p>
        </w:tc>
        <w:tc>
          <w:tcPr>
            <w:tcW w:w="1159" w:type="dxa"/>
          </w:tcPr>
          <w:p w14:paraId="107ADCDB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572</w:t>
            </w:r>
          </w:p>
        </w:tc>
      </w:tr>
      <w:tr w:rsidR="009D1E18" w:rsidRPr="00995334" w14:paraId="07BAFB61" w14:textId="4326D08F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554F6A7" w14:textId="4D6F43F7" w:rsidR="009D1E18" w:rsidRPr="00995334" w:rsidRDefault="009D1E18" w:rsidP="00B719BA">
            <w:pPr>
              <w:spacing w:line="240" w:lineRule="auto"/>
              <w:ind w:left="1440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Yes </w:t>
            </w:r>
            <w:r w:rsidRPr="00995334">
              <w:rPr>
                <w:rFonts w:eastAsia="MS Mincho" w:cs="Times New Roman"/>
                <w:sz w:val="20"/>
                <w:szCs w:val="20"/>
              </w:rPr>
              <w:t>(reference)</w:t>
            </w:r>
          </w:p>
        </w:tc>
        <w:tc>
          <w:tcPr>
            <w:tcW w:w="2102" w:type="dxa"/>
          </w:tcPr>
          <w:p w14:paraId="380ED367" w14:textId="50A1598E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14:paraId="2BD0E3AC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2BB193AE" w14:textId="1C43C84D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B4A6D10" w14:textId="2592036E" w:rsidR="009D1E18" w:rsidRPr="00995334" w:rsidRDefault="009D1E18" w:rsidP="00B719BA">
            <w:pPr>
              <w:spacing w:line="24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eastAsia="SimSun" w:cs="Times New Roman"/>
                <w:b/>
                <w:bCs/>
                <w:sz w:val="20"/>
                <w:szCs w:val="20"/>
              </w:rPr>
              <w:t>Mental Health Wellbeing (Categorical Dx)</w:t>
            </w:r>
          </w:p>
        </w:tc>
        <w:tc>
          <w:tcPr>
            <w:tcW w:w="2102" w:type="dxa"/>
          </w:tcPr>
          <w:p w14:paraId="5B1C04E4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CF4857A" w14:textId="77777777" w:rsidR="009D1E18" w:rsidRPr="00995334" w:rsidRDefault="009D1E18" w:rsidP="00B719BA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81B6F66" w14:textId="02865FAC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67B4570" w14:textId="564336F3" w:rsidR="009D1E18" w:rsidRPr="00995334" w:rsidRDefault="009D1E18" w:rsidP="001D435C">
            <w:pPr>
              <w:spacing w:line="240" w:lineRule="auto"/>
              <w:ind w:left="720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Flourishing</w:t>
            </w:r>
          </w:p>
        </w:tc>
        <w:tc>
          <w:tcPr>
            <w:tcW w:w="2102" w:type="dxa"/>
          </w:tcPr>
          <w:p w14:paraId="0D711B5C" w14:textId="3072F4B0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79 (0.335, 2.309)</w:t>
            </w:r>
          </w:p>
        </w:tc>
        <w:tc>
          <w:tcPr>
            <w:tcW w:w="1159" w:type="dxa"/>
          </w:tcPr>
          <w:p w14:paraId="47335A49" w14:textId="3695096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94</w:t>
            </w:r>
          </w:p>
        </w:tc>
      </w:tr>
      <w:tr w:rsidR="009D1E18" w:rsidRPr="00995334" w14:paraId="7FF9E941" w14:textId="41321F1B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F8D5D77" w14:textId="77777777" w:rsidR="009D1E18" w:rsidRPr="00995334" w:rsidRDefault="009D1E18" w:rsidP="001D435C">
            <w:pPr>
              <w:spacing w:line="240" w:lineRule="auto"/>
              <w:ind w:left="720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Moderately Mentally Healthy</w:t>
            </w:r>
          </w:p>
        </w:tc>
        <w:tc>
          <w:tcPr>
            <w:tcW w:w="2102" w:type="dxa"/>
          </w:tcPr>
          <w:p w14:paraId="538E6F5D" w14:textId="44059E6D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651 (0.259, 1.639)</w:t>
            </w:r>
          </w:p>
        </w:tc>
        <w:tc>
          <w:tcPr>
            <w:tcW w:w="1159" w:type="dxa"/>
          </w:tcPr>
          <w:p w14:paraId="1A531283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63</w:t>
            </w:r>
          </w:p>
        </w:tc>
      </w:tr>
      <w:tr w:rsidR="009D1E18" w:rsidRPr="00995334" w14:paraId="48F37D9E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A833E62" w14:textId="198DEC46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 xml:space="preserve">Languishing </w:t>
            </w:r>
            <w:r w:rsidRPr="00995334">
              <w:rPr>
                <w:rFonts w:eastAsia="MS Mincho" w:cs="Times New Roman"/>
                <w:sz w:val="20"/>
                <w:szCs w:val="20"/>
              </w:rPr>
              <w:t>(reference)</w:t>
            </w:r>
          </w:p>
        </w:tc>
        <w:tc>
          <w:tcPr>
            <w:tcW w:w="2102" w:type="dxa"/>
          </w:tcPr>
          <w:p w14:paraId="27FD13A3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32E72C7B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04424895" w14:textId="7227BEFD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51F4B22" w14:textId="77777777" w:rsidR="009D1E18" w:rsidRPr="00995334" w:rsidRDefault="009D1E18" w:rsidP="001D435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2102" w:type="dxa"/>
          </w:tcPr>
          <w:p w14:paraId="6FA2C5C2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2899C69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0823DF9A" w14:textId="4047C58F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0542507" w14:textId="77777777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02" w:type="dxa"/>
          </w:tcPr>
          <w:p w14:paraId="75D1E81B" w14:textId="4EDD47FF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2.552 (0.825, 7.899)</w:t>
            </w:r>
          </w:p>
        </w:tc>
        <w:tc>
          <w:tcPr>
            <w:tcW w:w="1159" w:type="dxa"/>
          </w:tcPr>
          <w:p w14:paraId="10C246D4" w14:textId="57E843DC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104</w:t>
            </w:r>
          </w:p>
        </w:tc>
      </w:tr>
      <w:tr w:rsidR="009D1E18" w:rsidRPr="00995334" w14:paraId="3609F845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2806572" w14:textId="0257610A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  <w:r w:rsidRPr="00995334">
              <w:rPr>
                <w:rFonts w:eastAsia="MS Mincho" w:cs="Times New Roman"/>
                <w:sz w:val="20"/>
                <w:szCs w:val="20"/>
              </w:rPr>
              <w:t>(reference)</w:t>
            </w:r>
          </w:p>
        </w:tc>
        <w:tc>
          <w:tcPr>
            <w:tcW w:w="2102" w:type="dxa"/>
          </w:tcPr>
          <w:p w14:paraId="32C088CD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F4CF7C4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0C60D2D2" w14:textId="7D440B6E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345CD57" w14:textId="77777777" w:rsidR="009D1E18" w:rsidRPr="00995334" w:rsidRDefault="009D1E18" w:rsidP="001D435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2102" w:type="dxa"/>
          </w:tcPr>
          <w:p w14:paraId="66C0D442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E9BDC58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BDB56EE" w14:textId="07A4BB4A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BB855D6" w14:textId="0D395816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02" w:type="dxa"/>
          </w:tcPr>
          <w:p w14:paraId="244A03C4" w14:textId="79FB9C18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2.087 (0.288, 15.128)</w:t>
            </w:r>
          </w:p>
        </w:tc>
        <w:tc>
          <w:tcPr>
            <w:tcW w:w="1159" w:type="dxa"/>
          </w:tcPr>
          <w:p w14:paraId="467F4733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467</w:t>
            </w:r>
          </w:p>
        </w:tc>
      </w:tr>
      <w:tr w:rsidR="009D1E18" w:rsidRPr="00995334" w14:paraId="462682F0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BCD1E53" w14:textId="1C6A69E6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  <w:r w:rsidRPr="00995334">
              <w:rPr>
                <w:rFonts w:eastAsia="MS Mincho" w:cs="Times New Roman"/>
                <w:sz w:val="20"/>
                <w:szCs w:val="20"/>
              </w:rPr>
              <w:t>(reference)</w:t>
            </w:r>
          </w:p>
        </w:tc>
        <w:tc>
          <w:tcPr>
            <w:tcW w:w="2102" w:type="dxa"/>
          </w:tcPr>
          <w:p w14:paraId="67113AEE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B0EA211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DA95712" w14:textId="1B9A0D32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8A2B569" w14:textId="77777777" w:rsidR="009D1E18" w:rsidRPr="00995334" w:rsidRDefault="009D1E18" w:rsidP="001D435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102" w:type="dxa"/>
          </w:tcPr>
          <w:p w14:paraId="1D713719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B5B6E76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72BEE5E2" w14:textId="6DAE3118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4274524" w14:textId="1887206C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02" w:type="dxa"/>
          </w:tcPr>
          <w:p w14:paraId="00217AA9" w14:textId="70F13B13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54 (0.478, 1.906)</w:t>
            </w:r>
          </w:p>
        </w:tc>
        <w:tc>
          <w:tcPr>
            <w:tcW w:w="1159" w:type="dxa"/>
          </w:tcPr>
          <w:p w14:paraId="1F6B4EE8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94</w:t>
            </w:r>
          </w:p>
        </w:tc>
      </w:tr>
      <w:tr w:rsidR="009D1E18" w:rsidRPr="00995334" w14:paraId="594F0FAC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DBEC934" w14:textId="37E0FF82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  <w:r w:rsidRPr="00995334">
              <w:rPr>
                <w:rFonts w:eastAsia="MS Mincho" w:cs="Times New Roman"/>
                <w:sz w:val="20"/>
                <w:szCs w:val="20"/>
              </w:rPr>
              <w:t>(reference)</w:t>
            </w:r>
          </w:p>
        </w:tc>
        <w:tc>
          <w:tcPr>
            <w:tcW w:w="2102" w:type="dxa"/>
          </w:tcPr>
          <w:p w14:paraId="3B398CF5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9E16E45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1F48DA32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36E753F2" w14:textId="6FEB6159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2102" w:type="dxa"/>
          </w:tcPr>
          <w:p w14:paraId="638C4281" w14:textId="0DBF5F66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18 (0.962, 1.078)</w:t>
            </w:r>
          </w:p>
        </w:tc>
        <w:tc>
          <w:tcPr>
            <w:tcW w:w="1159" w:type="dxa"/>
          </w:tcPr>
          <w:p w14:paraId="16E035AB" w14:textId="6A24E676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534</w:t>
            </w:r>
          </w:p>
        </w:tc>
      </w:tr>
      <w:tr w:rsidR="009D1E18" w:rsidRPr="00995334" w14:paraId="56D80A50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48F1698" w14:textId="34028EE4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02" w:type="dxa"/>
          </w:tcPr>
          <w:p w14:paraId="60629F22" w14:textId="41A6CB01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000 (0.970, 1.031)</w:t>
            </w:r>
          </w:p>
        </w:tc>
        <w:tc>
          <w:tcPr>
            <w:tcW w:w="1159" w:type="dxa"/>
          </w:tcPr>
          <w:p w14:paraId="427FB3FE" w14:textId="3026E209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95</w:t>
            </w:r>
          </w:p>
        </w:tc>
      </w:tr>
      <w:tr w:rsidR="009D1E18" w:rsidRPr="00995334" w14:paraId="10247DD0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32D1E12" w14:textId="61308888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leep hours  </w:t>
            </w:r>
          </w:p>
        </w:tc>
        <w:tc>
          <w:tcPr>
            <w:tcW w:w="2102" w:type="dxa"/>
          </w:tcPr>
          <w:p w14:paraId="04E76EB6" w14:textId="30B711CF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55 (0.724, 1.259)</w:t>
            </w:r>
          </w:p>
        </w:tc>
        <w:tc>
          <w:tcPr>
            <w:tcW w:w="1159" w:type="dxa"/>
          </w:tcPr>
          <w:p w14:paraId="3D8EEB3F" w14:textId="280E0C4F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42</w:t>
            </w:r>
          </w:p>
        </w:tc>
      </w:tr>
      <w:tr w:rsidR="009D1E18" w:rsidRPr="00995334" w14:paraId="64440F8D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1B3C422" w14:textId="1DF2C318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creen hours</w:t>
            </w:r>
          </w:p>
        </w:tc>
        <w:tc>
          <w:tcPr>
            <w:tcW w:w="2102" w:type="dxa"/>
          </w:tcPr>
          <w:p w14:paraId="48782E48" w14:textId="3D1D383E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65 (0.900, 1.035)</w:t>
            </w:r>
          </w:p>
        </w:tc>
        <w:tc>
          <w:tcPr>
            <w:tcW w:w="1159" w:type="dxa"/>
          </w:tcPr>
          <w:p w14:paraId="45946981" w14:textId="5FBBA2BB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24</w:t>
            </w:r>
          </w:p>
        </w:tc>
      </w:tr>
      <w:tr w:rsidR="009D1E18" w:rsidRPr="00995334" w14:paraId="1D148F17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4713C8A" w14:textId="0BCF06CE" w:rsidR="009D1E18" w:rsidRPr="00995334" w:rsidRDefault="009D1E18" w:rsidP="001D435C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5334">
              <w:rPr>
                <w:rFonts w:eastAsia="MS Mincho" w:cs="Times New Roman"/>
                <w:b/>
                <w:bCs/>
                <w:sz w:val="20"/>
                <w:szCs w:val="20"/>
                <w:lang w:val="en-SG"/>
              </w:rPr>
              <w:t>Average sitting hours per day</w:t>
            </w:r>
          </w:p>
        </w:tc>
        <w:tc>
          <w:tcPr>
            <w:tcW w:w="2102" w:type="dxa"/>
          </w:tcPr>
          <w:p w14:paraId="672C6880" w14:textId="16E0A14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98 (0.823, 0.979)</w:t>
            </w:r>
          </w:p>
        </w:tc>
        <w:tc>
          <w:tcPr>
            <w:tcW w:w="1159" w:type="dxa"/>
          </w:tcPr>
          <w:p w14:paraId="2DB1E5B2" w14:textId="69C9F39E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014**</w:t>
            </w:r>
          </w:p>
        </w:tc>
      </w:tr>
      <w:tr w:rsidR="009D1E18" w:rsidRPr="00995334" w14:paraId="6944AC89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FEFE477" w14:textId="05332299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s of working</w:t>
            </w:r>
          </w:p>
        </w:tc>
        <w:tc>
          <w:tcPr>
            <w:tcW w:w="2102" w:type="dxa"/>
          </w:tcPr>
          <w:p w14:paraId="111CA397" w14:textId="70ED0A22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04 (0.975, 1.034)</w:t>
            </w:r>
          </w:p>
        </w:tc>
        <w:tc>
          <w:tcPr>
            <w:tcW w:w="1159" w:type="dxa"/>
          </w:tcPr>
          <w:p w14:paraId="12BCA316" w14:textId="1AE3FD4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01</w:t>
            </w:r>
          </w:p>
        </w:tc>
      </w:tr>
      <w:tr w:rsidR="009D1E18" w:rsidRPr="00995334" w14:paraId="104E2E80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77C07E3" w14:textId="15C307E0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HPLPII Overall</w:t>
            </w:r>
          </w:p>
        </w:tc>
        <w:tc>
          <w:tcPr>
            <w:tcW w:w="2102" w:type="dxa"/>
          </w:tcPr>
          <w:p w14:paraId="0C4756A6" w14:textId="1E9C2CFB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620 (0.802, 3.274)</w:t>
            </w:r>
          </w:p>
        </w:tc>
        <w:tc>
          <w:tcPr>
            <w:tcW w:w="1159" w:type="dxa"/>
          </w:tcPr>
          <w:p w14:paraId="27D3E736" w14:textId="0B8B3DED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179</w:t>
            </w:r>
          </w:p>
        </w:tc>
      </w:tr>
      <w:tr w:rsidR="009D1E18" w:rsidRPr="00995334" w14:paraId="19676192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640F34C" w14:textId="7611CA01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Health Responsibility</w:t>
            </w:r>
          </w:p>
        </w:tc>
        <w:tc>
          <w:tcPr>
            <w:tcW w:w="2102" w:type="dxa"/>
          </w:tcPr>
          <w:p w14:paraId="14C29DA1" w14:textId="5894CA43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641 (0.902, 2.986)</w:t>
            </w:r>
          </w:p>
        </w:tc>
        <w:tc>
          <w:tcPr>
            <w:tcW w:w="1159" w:type="dxa"/>
          </w:tcPr>
          <w:p w14:paraId="0925D600" w14:textId="5B8B5A0B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105</w:t>
            </w:r>
          </w:p>
        </w:tc>
      </w:tr>
      <w:tr w:rsidR="009D1E18" w:rsidRPr="00995334" w14:paraId="663FEA32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4CAF48D" w14:textId="237F79F5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2102" w:type="dxa"/>
          </w:tcPr>
          <w:p w14:paraId="49147926" w14:textId="6BAFFEB0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653 (1.035, 2.643)</w:t>
            </w:r>
          </w:p>
        </w:tc>
        <w:tc>
          <w:tcPr>
            <w:tcW w:w="1159" w:type="dxa"/>
          </w:tcPr>
          <w:p w14:paraId="31787BED" w14:textId="0393F50E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036**</w:t>
            </w:r>
          </w:p>
        </w:tc>
      </w:tr>
      <w:tr w:rsidR="009D1E18" w:rsidRPr="00995334" w14:paraId="5D3ABC20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5432B8C" w14:textId="6C766D90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Nutrition</w:t>
            </w:r>
          </w:p>
        </w:tc>
        <w:tc>
          <w:tcPr>
            <w:tcW w:w="2102" w:type="dxa"/>
          </w:tcPr>
          <w:p w14:paraId="3CEA69CF" w14:textId="1D65FB25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307 (0.727, 2.352)</w:t>
            </w:r>
          </w:p>
        </w:tc>
        <w:tc>
          <w:tcPr>
            <w:tcW w:w="1159" w:type="dxa"/>
          </w:tcPr>
          <w:p w14:paraId="07E9FCC6" w14:textId="7C5231C6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71</w:t>
            </w:r>
          </w:p>
        </w:tc>
      </w:tr>
      <w:tr w:rsidR="009D1E18" w:rsidRPr="00995334" w14:paraId="33A0F665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56DDA72" w14:textId="16562B0C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Spiritual Growth</w:t>
            </w:r>
          </w:p>
        </w:tc>
        <w:tc>
          <w:tcPr>
            <w:tcW w:w="2102" w:type="dxa"/>
          </w:tcPr>
          <w:p w14:paraId="72622FA3" w14:textId="2D39D3E3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322 (0.771, 2.267)</w:t>
            </w:r>
          </w:p>
        </w:tc>
        <w:tc>
          <w:tcPr>
            <w:tcW w:w="1159" w:type="dxa"/>
          </w:tcPr>
          <w:p w14:paraId="3BCA7375" w14:textId="25F89FE5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10</w:t>
            </w:r>
          </w:p>
        </w:tc>
      </w:tr>
      <w:tr w:rsidR="009D1E18" w:rsidRPr="00995334" w14:paraId="1AADBB71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3CBAA692" w14:textId="02BE170C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Interpersonal Relations</w:t>
            </w:r>
          </w:p>
        </w:tc>
        <w:tc>
          <w:tcPr>
            <w:tcW w:w="2102" w:type="dxa"/>
          </w:tcPr>
          <w:p w14:paraId="5F94F70B" w14:textId="5CCA59CE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93 (0.556, 1.776)</w:t>
            </w:r>
          </w:p>
        </w:tc>
        <w:tc>
          <w:tcPr>
            <w:tcW w:w="1159" w:type="dxa"/>
          </w:tcPr>
          <w:p w14:paraId="70D65030" w14:textId="7778999D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82</w:t>
            </w:r>
          </w:p>
        </w:tc>
      </w:tr>
      <w:tr w:rsidR="009D1E18" w:rsidRPr="00995334" w14:paraId="523B7D5D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EE8F566" w14:textId="5186D6DD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Stress Management</w:t>
            </w:r>
          </w:p>
        </w:tc>
        <w:tc>
          <w:tcPr>
            <w:tcW w:w="2102" w:type="dxa"/>
          </w:tcPr>
          <w:p w14:paraId="1A1B0B78" w14:textId="555F3991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211 (0.666, 2.203)</w:t>
            </w:r>
          </w:p>
        </w:tc>
        <w:tc>
          <w:tcPr>
            <w:tcW w:w="1159" w:type="dxa"/>
          </w:tcPr>
          <w:p w14:paraId="1A93C407" w14:textId="5FB6F12A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530</w:t>
            </w:r>
          </w:p>
        </w:tc>
      </w:tr>
      <w:tr w:rsidR="009D1E18" w:rsidRPr="00995334" w14:paraId="58979F09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C6C0AC2" w14:textId="3CEDBC45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MHC-SF Total</w:t>
            </w:r>
          </w:p>
        </w:tc>
        <w:tc>
          <w:tcPr>
            <w:tcW w:w="2102" w:type="dxa"/>
          </w:tcPr>
          <w:p w14:paraId="07E5A506" w14:textId="3EA9B022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04 (0.984, 1.024)</w:t>
            </w:r>
          </w:p>
        </w:tc>
        <w:tc>
          <w:tcPr>
            <w:tcW w:w="1159" w:type="dxa"/>
          </w:tcPr>
          <w:p w14:paraId="0FF88411" w14:textId="780D34F1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686</w:t>
            </w:r>
          </w:p>
        </w:tc>
      </w:tr>
      <w:tr w:rsidR="009D1E18" w:rsidRPr="00995334" w14:paraId="2C635E8F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4777EE0" w14:textId="075C87B3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Emotional Well-Being</w:t>
            </w:r>
          </w:p>
        </w:tc>
        <w:tc>
          <w:tcPr>
            <w:tcW w:w="2102" w:type="dxa"/>
          </w:tcPr>
          <w:p w14:paraId="474B0934" w14:textId="1AFB883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10 (0.926, 1.101)</w:t>
            </w:r>
          </w:p>
        </w:tc>
        <w:tc>
          <w:tcPr>
            <w:tcW w:w="1159" w:type="dxa"/>
          </w:tcPr>
          <w:p w14:paraId="24ACE1B7" w14:textId="145617C2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27</w:t>
            </w:r>
          </w:p>
        </w:tc>
      </w:tr>
      <w:tr w:rsidR="009D1E18" w:rsidRPr="00995334" w14:paraId="5DA4F5C5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20A5652" w14:textId="03CE8F56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Social Well-being</w:t>
            </w:r>
          </w:p>
        </w:tc>
        <w:tc>
          <w:tcPr>
            <w:tcW w:w="2102" w:type="dxa"/>
          </w:tcPr>
          <w:p w14:paraId="219E4D40" w14:textId="5C725BEC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07 (0.959, 1.057)</w:t>
            </w:r>
          </w:p>
        </w:tc>
        <w:tc>
          <w:tcPr>
            <w:tcW w:w="1159" w:type="dxa"/>
          </w:tcPr>
          <w:p w14:paraId="51065256" w14:textId="5F95FB20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84</w:t>
            </w:r>
          </w:p>
        </w:tc>
      </w:tr>
      <w:tr w:rsidR="009D1E18" w:rsidRPr="00995334" w14:paraId="7541EECB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54E9733" w14:textId="265D774A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Psychological Well-being</w:t>
            </w:r>
          </w:p>
        </w:tc>
        <w:tc>
          <w:tcPr>
            <w:tcW w:w="2102" w:type="dxa"/>
          </w:tcPr>
          <w:p w14:paraId="130B6C54" w14:textId="12D9CE5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11 (0.969, 1.055)</w:t>
            </w:r>
          </w:p>
        </w:tc>
        <w:tc>
          <w:tcPr>
            <w:tcW w:w="1159" w:type="dxa"/>
          </w:tcPr>
          <w:p w14:paraId="38477C1A" w14:textId="1D9D6DCE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599</w:t>
            </w:r>
          </w:p>
        </w:tc>
      </w:tr>
      <w:tr w:rsidR="009D1E18" w:rsidRPr="00995334" w14:paraId="257614E6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B9B4A97" w14:textId="6AB60954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SQN</w:t>
            </w:r>
          </w:p>
        </w:tc>
        <w:tc>
          <w:tcPr>
            <w:tcW w:w="2102" w:type="dxa"/>
          </w:tcPr>
          <w:p w14:paraId="0F896F5B" w14:textId="09FFCD1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12 (0.856, 1.197)</w:t>
            </w:r>
          </w:p>
        </w:tc>
        <w:tc>
          <w:tcPr>
            <w:tcW w:w="1159" w:type="dxa"/>
          </w:tcPr>
          <w:p w14:paraId="2681AA23" w14:textId="2FBF68F9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87</w:t>
            </w:r>
          </w:p>
        </w:tc>
      </w:tr>
      <w:tr w:rsidR="009D1E18" w:rsidRPr="00995334" w14:paraId="4C07CB5C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B0B50AD" w14:textId="6490C53D" w:rsidR="009D1E18" w:rsidRPr="00995334" w:rsidRDefault="009D1E18" w:rsidP="001D435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SQS</w:t>
            </w:r>
          </w:p>
        </w:tc>
        <w:tc>
          <w:tcPr>
            <w:tcW w:w="2102" w:type="dxa"/>
          </w:tcPr>
          <w:p w14:paraId="4C22A383" w14:textId="30872C18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168 (0.838, 1.629)</w:t>
            </w:r>
          </w:p>
        </w:tc>
        <w:tc>
          <w:tcPr>
            <w:tcW w:w="1159" w:type="dxa"/>
          </w:tcPr>
          <w:p w14:paraId="67E7A7F0" w14:textId="4FC14BC5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59</w:t>
            </w:r>
          </w:p>
        </w:tc>
      </w:tr>
      <w:tr w:rsidR="009D1E18" w:rsidRPr="00995334" w14:paraId="7D4771D6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3AC4CEE1" w14:textId="4749181E" w:rsidR="009D1E18" w:rsidRPr="00995334" w:rsidRDefault="009D1E18" w:rsidP="001D435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EQ5D Health Score</w:t>
            </w:r>
          </w:p>
        </w:tc>
        <w:tc>
          <w:tcPr>
            <w:tcW w:w="2102" w:type="dxa"/>
          </w:tcPr>
          <w:p w14:paraId="2B415692" w14:textId="734E9EC3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00 (0.980, 1.021)</w:t>
            </w:r>
          </w:p>
        </w:tc>
        <w:tc>
          <w:tcPr>
            <w:tcW w:w="1159" w:type="dxa"/>
          </w:tcPr>
          <w:p w14:paraId="04A2E7CC" w14:textId="6EA936EF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81</w:t>
            </w:r>
          </w:p>
        </w:tc>
      </w:tr>
      <w:tr w:rsidR="009D1E18" w:rsidRPr="00995334" w14:paraId="5C6E15F7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3A559A4" w14:textId="064D9C18" w:rsidR="009D1E18" w:rsidRPr="00995334" w:rsidRDefault="009D1E18" w:rsidP="001D435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ES</w:t>
            </w:r>
          </w:p>
        </w:tc>
        <w:tc>
          <w:tcPr>
            <w:tcW w:w="2102" w:type="dxa"/>
          </w:tcPr>
          <w:p w14:paraId="296CE855" w14:textId="40FE0AC8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111 (0.967, 1.277)</w:t>
            </w:r>
          </w:p>
        </w:tc>
        <w:tc>
          <w:tcPr>
            <w:tcW w:w="1159" w:type="dxa"/>
          </w:tcPr>
          <w:p w14:paraId="5219D32E" w14:textId="14733FE6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136</w:t>
            </w:r>
          </w:p>
        </w:tc>
      </w:tr>
      <w:tr w:rsidR="009D1E18" w:rsidRPr="00995334" w14:paraId="3FB7A233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A5D1847" w14:textId="79FD1B2F" w:rsidR="009D1E18" w:rsidRPr="00995334" w:rsidRDefault="009D1E18" w:rsidP="00D11C0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PE</w:t>
            </w:r>
          </w:p>
        </w:tc>
        <w:tc>
          <w:tcPr>
            <w:tcW w:w="2102" w:type="dxa"/>
          </w:tcPr>
          <w:p w14:paraId="50791E54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18D61BE" w14:textId="7777777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9D1E18" w:rsidRPr="00995334" w14:paraId="437C95FF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9BC8DA6" w14:textId="1D932065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Acceptance</w:t>
            </w:r>
          </w:p>
        </w:tc>
        <w:tc>
          <w:tcPr>
            <w:tcW w:w="2102" w:type="dxa"/>
          </w:tcPr>
          <w:p w14:paraId="6192EA3A" w14:textId="5FA4E2A0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64 (0.801, 1.160)</w:t>
            </w:r>
          </w:p>
        </w:tc>
        <w:tc>
          <w:tcPr>
            <w:tcW w:w="1159" w:type="dxa"/>
          </w:tcPr>
          <w:p w14:paraId="5C309380" w14:textId="2024DF7F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698</w:t>
            </w:r>
          </w:p>
        </w:tc>
      </w:tr>
      <w:tr w:rsidR="009D1E18" w:rsidRPr="00995334" w14:paraId="1A41E619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54FB9E3" w14:textId="6D250F2B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Active coping</w:t>
            </w:r>
          </w:p>
        </w:tc>
        <w:tc>
          <w:tcPr>
            <w:tcW w:w="2102" w:type="dxa"/>
          </w:tcPr>
          <w:p w14:paraId="0E9B29C9" w14:textId="440AEDA3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00 (0.829, 1.206)</w:t>
            </w:r>
          </w:p>
        </w:tc>
        <w:tc>
          <w:tcPr>
            <w:tcW w:w="1159" w:type="dxa"/>
          </w:tcPr>
          <w:p w14:paraId="719EC248" w14:textId="026ADA0E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98</w:t>
            </w:r>
          </w:p>
        </w:tc>
      </w:tr>
      <w:tr w:rsidR="009D1E18" w:rsidRPr="00995334" w14:paraId="7985E9BA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A9E7BB2" w14:textId="216483F3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Behavioral disengagement</w:t>
            </w:r>
          </w:p>
        </w:tc>
        <w:tc>
          <w:tcPr>
            <w:tcW w:w="2102" w:type="dxa"/>
          </w:tcPr>
          <w:p w14:paraId="5CFC551F" w14:textId="0FE52B2B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88 (0.878, 1.348)</w:t>
            </w:r>
          </w:p>
        </w:tc>
        <w:tc>
          <w:tcPr>
            <w:tcW w:w="1159" w:type="dxa"/>
          </w:tcPr>
          <w:p w14:paraId="575A70F5" w14:textId="1153E3F9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441</w:t>
            </w:r>
          </w:p>
        </w:tc>
      </w:tr>
      <w:tr w:rsidR="009D1E18" w:rsidRPr="00995334" w14:paraId="36BB140A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01C507C7" w14:textId="41FC8D36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Denial</w:t>
            </w:r>
          </w:p>
        </w:tc>
        <w:tc>
          <w:tcPr>
            <w:tcW w:w="2102" w:type="dxa"/>
          </w:tcPr>
          <w:p w14:paraId="7EC80DB2" w14:textId="5F5C821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75 (0.773, 1.229)</w:t>
            </w:r>
          </w:p>
        </w:tc>
        <w:tc>
          <w:tcPr>
            <w:tcW w:w="1159" w:type="dxa"/>
          </w:tcPr>
          <w:p w14:paraId="5BC2580A" w14:textId="4ED79948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31</w:t>
            </w:r>
          </w:p>
        </w:tc>
      </w:tr>
      <w:tr w:rsidR="009D1E18" w:rsidRPr="00995334" w14:paraId="7B27D2FD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4B6D78B" w14:textId="41D62F9E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Emotional support</w:t>
            </w:r>
          </w:p>
        </w:tc>
        <w:tc>
          <w:tcPr>
            <w:tcW w:w="2102" w:type="dxa"/>
          </w:tcPr>
          <w:p w14:paraId="3577DB05" w14:textId="732A38E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83 (0.823, 1.174)</w:t>
            </w:r>
          </w:p>
        </w:tc>
        <w:tc>
          <w:tcPr>
            <w:tcW w:w="1159" w:type="dxa"/>
          </w:tcPr>
          <w:p w14:paraId="521A1B64" w14:textId="2F00C2C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847</w:t>
            </w:r>
          </w:p>
        </w:tc>
      </w:tr>
      <w:tr w:rsidR="009D1E18" w:rsidRPr="00995334" w14:paraId="1D4A7F09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2AFE8B7" w14:textId="4DF8319E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Humor</w:t>
            </w:r>
          </w:p>
        </w:tc>
        <w:tc>
          <w:tcPr>
            <w:tcW w:w="2102" w:type="dxa"/>
          </w:tcPr>
          <w:p w14:paraId="717F9FB3" w14:textId="404BEDB9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25 (0.863, 1.217)</w:t>
            </w:r>
          </w:p>
        </w:tc>
        <w:tc>
          <w:tcPr>
            <w:tcW w:w="1159" w:type="dxa"/>
          </w:tcPr>
          <w:p w14:paraId="481E9375" w14:textId="72D89CBA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81</w:t>
            </w:r>
          </w:p>
        </w:tc>
      </w:tr>
      <w:tr w:rsidR="009D1E18" w:rsidRPr="00995334" w14:paraId="0EA67818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71CA5C2" w14:textId="2359F757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Instrumental support</w:t>
            </w:r>
          </w:p>
        </w:tc>
        <w:tc>
          <w:tcPr>
            <w:tcW w:w="2102" w:type="dxa"/>
          </w:tcPr>
          <w:p w14:paraId="210FEC27" w14:textId="4E2A4590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77 (0.824, 1.157)</w:t>
            </w:r>
          </w:p>
        </w:tc>
        <w:tc>
          <w:tcPr>
            <w:tcW w:w="1159" w:type="dxa"/>
          </w:tcPr>
          <w:p w14:paraId="7AE36490" w14:textId="01C705DC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84</w:t>
            </w:r>
          </w:p>
        </w:tc>
      </w:tr>
      <w:tr w:rsidR="009D1E18" w:rsidRPr="00995334" w14:paraId="3B3A600A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27D8E0B2" w14:textId="49833161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Planning</w:t>
            </w:r>
          </w:p>
        </w:tc>
        <w:tc>
          <w:tcPr>
            <w:tcW w:w="2102" w:type="dxa"/>
          </w:tcPr>
          <w:p w14:paraId="4630D50B" w14:textId="43CAB7E5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42 (0.859, 1.263)</w:t>
            </w:r>
          </w:p>
        </w:tc>
        <w:tc>
          <w:tcPr>
            <w:tcW w:w="1159" w:type="dxa"/>
          </w:tcPr>
          <w:p w14:paraId="5A69F2AB" w14:textId="528495A8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678</w:t>
            </w:r>
          </w:p>
        </w:tc>
      </w:tr>
      <w:tr w:rsidR="009D1E18" w:rsidRPr="00995334" w14:paraId="22DBFEBB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5374C440" w14:textId="6CC811D7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Positive reframing</w:t>
            </w:r>
          </w:p>
        </w:tc>
        <w:tc>
          <w:tcPr>
            <w:tcW w:w="2102" w:type="dxa"/>
          </w:tcPr>
          <w:p w14:paraId="4199B187" w14:textId="56D74D42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64 (0.884, 1.281)</w:t>
            </w:r>
          </w:p>
        </w:tc>
        <w:tc>
          <w:tcPr>
            <w:tcW w:w="1159" w:type="dxa"/>
          </w:tcPr>
          <w:p w14:paraId="403C5F8F" w14:textId="76552CA7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510</w:t>
            </w:r>
          </w:p>
        </w:tc>
      </w:tr>
      <w:tr w:rsidR="009D1E18" w:rsidRPr="00995334" w14:paraId="506BF67F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4AEAC347" w14:textId="58DC3B41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102" w:type="dxa"/>
          </w:tcPr>
          <w:p w14:paraId="2B525382" w14:textId="582AE7F3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34 (0.906, 1.179)</w:t>
            </w:r>
          </w:p>
        </w:tc>
        <w:tc>
          <w:tcPr>
            <w:tcW w:w="1159" w:type="dxa"/>
          </w:tcPr>
          <w:p w14:paraId="105A7E77" w14:textId="3894B57C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624</w:t>
            </w:r>
          </w:p>
        </w:tc>
      </w:tr>
      <w:tr w:rsidR="009D1E18" w:rsidRPr="00995334" w14:paraId="2CA98DB3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8171DED" w14:textId="7FADDD52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Self-blame</w:t>
            </w:r>
          </w:p>
        </w:tc>
        <w:tc>
          <w:tcPr>
            <w:tcW w:w="2102" w:type="dxa"/>
          </w:tcPr>
          <w:p w14:paraId="29E404C3" w14:textId="6EB0D55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27 (0.860, 1.226)</w:t>
            </w:r>
          </w:p>
        </w:tc>
        <w:tc>
          <w:tcPr>
            <w:tcW w:w="1159" w:type="dxa"/>
          </w:tcPr>
          <w:p w14:paraId="2B976377" w14:textId="603A15AE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68</w:t>
            </w:r>
          </w:p>
        </w:tc>
      </w:tr>
      <w:tr w:rsidR="009D1E18" w:rsidRPr="00995334" w14:paraId="719890AC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73AB4950" w14:textId="04F300D0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 xml:space="preserve">Self-distraction </w:t>
            </w:r>
          </w:p>
        </w:tc>
        <w:tc>
          <w:tcPr>
            <w:tcW w:w="2102" w:type="dxa"/>
          </w:tcPr>
          <w:p w14:paraId="0D288963" w14:textId="0F5F11CE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04 (0.840, 1.200)</w:t>
            </w:r>
          </w:p>
        </w:tc>
        <w:tc>
          <w:tcPr>
            <w:tcW w:w="1159" w:type="dxa"/>
          </w:tcPr>
          <w:p w14:paraId="672B503D" w14:textId="5BD51F5D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965</w:t>
            </w:r>
          </w:p>
        </w:tc>
      </w:tr>
      <w:tr w:rsidR="009D1E18" w:rsidRPr="00995334" w14:paraId="57A0EEED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1EC8B563" w14:textId="53FAE206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Substance use</w:t>
            </w:r>
          </w:p>
        </w:tc>
        <w:tc>
          <w:tcPr>
            <w:tcW w:w="2102" w:type="dxa"/>
          </w:tcPr>
          <w:p w14:paraId="14E35EF9" w14:textId="0C6FEB81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744 (0.495, 1.119)</w:t>
            </w:r>
          </w:p>
        </w:tc>
        <w:tc>
          <w:tcPr>
            <w:tcW w:w="1159" w:type="dxa"/>
          </w:tcPr>
          <w:p w14:paraId="71BF3F49" w14:textId="61678611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156</w:t>
            </w:r>
          </w:p>
        </w:tc>
      </w:tr>
      <w:tr w:rsidR="009D1E18" w:rsidRPr="00995334" w14:paraId="5A3B59DE" w14:textId="77777777" w:rsidTr="00995334">
        <w:trPr>
          <w:trHeight w:val="20"/>
          <w:jc w:val="center"/>
        </w:trPr>
        <w:tc>
          <w:tcPr>
            <w:tcW w:w="4957" w:type="dxa"/>
            <w:shd w:val="clear" w:color="auto" w:fill="auto"/>
          </w:tcPr>
          <w:p w14:paraId="6A71D7DE" w14:textId="34DF56B1" w:rsidR="009D1E18" w:rsidRPr="00995334" w:rsidRDefault="009D1E18" w:rsidP="001D435C">
            <w:pPr>
              <w:spacing w:line="240" w:lineRule="auto"/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995334">
              <w:rPr>
                <w:rFonts w:cs="Times New Roman"/>
                <w:sz w:val="20"/>
                <w:szCs w:val="20"/>
                <w:lang w:val="en-US"/>
              </w:rPr>
              <w:t>Venting</w:t>
            </w:r>
          </w:p>
        </w:tc>
        <w:tc>
          <w:tcPr>
            <w:tcW w:w="2102" w:type="dxa"/>
          </w:tcPr>
          <w:p w14:paraId="2C735D74" w14:textId="2B2B98A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1.099 (0.898, 1.344)</w:t>
            </w:r>
          </w:p>
        </w:tc>
        <w:tc>
          <w:tcPr>
            <w:tcW w:w="1159" w:type="dxa"/>
          </w:tcPr>
          <w:p w14:paraId="60D50401" w14:textId="1D3BB564" w:rsidR="009D1E18" w:rsidRPr="00995334" w:rsidRDefault="009D1E18" w:rsidP="001D435C">
            <w:pPr>
              <w:spacing w:line="24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995334">
              <w:rPr>
                <w:rFonts w:eastAsia="SimSun" w:cs="Times New Roman"/>
                <w:sz w:val="20"/>
                <w:szCs w:val="20"/>
              </w:rPr>
              <w:t>0.360</w:t>
            </w:r>
          </w:p>
        </w:tc>
      </w:tr>
    </w:tbl>
    <w:p w14:paraId="797FB196" w14:textId="77777777" w:rsidR="00995334" w:rsidRDefault="00950E76" w:rsidP="00995334">
      <w:pPr>
        <w:spacing w:line="240" w:lineRule="auto"/>
        <w:ind w:left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  </w:t>
      </w:r>
      <w:r w:rsidR="004E776E" w:rsidRPr="00950E76">
        <w:rPr>
          <w:sz w:val="22"/>
          <w:szCs w:val="22"/>
          <w:lang w:val="en-US"/>
        </w:rPr>
        <w:t>*</w:t>
      </w:r>
      <w:r w:rsidR="004E776E" w:rsidRPr="00950E76">
        <w:rPr>
          <w:i/>
          <w:iCs/>
          <w:sz w:val="22"/>
          <w:szCs w:val="22"/>
          <w:lang w:val="en-US"/>
        </w:rPr>
        <w:t>p</w:t>
      </w:r>
      <w:r w:rsidR="004E776E" w:rsidRPr="00950E76">
        <w:rPr>
          <w:sz w:val="22"/>
          <w:szCs w:val="22"/>
          <w:lang w:val="en-US"/>
        </w:rPr>
        <w:t xml:space="preserve"> value &lt;0.1</w:t>
      </w:r>
      <w:r w:rsidR="00995334">
        <w:rPr>
          <w:sz w:val="22"/>
          <w:szCs w:val="22"/>
          <w:lang w:val="en-US"/>
        </w:rPr>
        <w:t xml:space="preserve">, </w:t>
      </w:r>
      <w:r w:rsidR="004E776E" w:rsidRPr="00950E76">
        <w:rPr>
          <w:sz w:val="22"/>
          <w:szCs w:val="22"/>
          <w:lang w:val="en-US"/>
        </w:rPr>
        <w:t xml:space="preserve">** </w:t>
      </w:r>
      <w:r w:rsidR="004E776E" w:rsidRPr="00950E76">
        <w:rPr>
          <w:i/>
          <w:iCs/>
          <w:sz w:val="22"/>
          <w:szCs w:val="22"/>
          <w:lang w:val="en-US"/>
        </w:rPr>
        <w:t xml:space="preserve">p </w:t>
      </w:r>
      <w:r w:rsidR="004E776E" w:rsidRPr="00950E76">
        <w:rPr>
          <w:sz w:val="22"/>
          <w:szCs w:val="22"/>
          <w:lang w:val="en-US"/>
        </w:rPr>
        <w:t>value &lt;0.05</w:t>
      </w:r>
    </w:p>
    <w:p w14:paraId="51018CD1" w14:textId="17A3945F" w:rsidR="004E776E" w:rsidRPr="00950E76" w:rsidRDefault="0092754F" w:rsidP="00995334">
      <w:pPr>
        <w:spacing w:line="240" w:lineRule="auto"/>
        <w:ind w:left="720"/>
        <w:rPr>
          <w:sz w:val="22"/>
          <w:szCs w:val="22"/>
          <w:lang w:val="en-US"/>
        </w:rPr>
      </w:pPr>
      <w:r w:rsidRPr="00950E76">
        <w:rPr>
          <w:sz w:val="22"/>
          <w:szCs w:val="22"/>
          <w:lang w:val="en-US"/>
        </w:rPr>
        <w:lastRenderedPageBreak/>
        <w:t xml:space="preserve">The following variables with a </w:t>
      </w:r>
      <w:r w:rsidRPr="00950E76">
        <w:rPr>
          <w:i/>
          <w:iCs/>
          <w:sz w:val="22"/>
          <w:szCs w:val="22"/>
          <w:lang w:val="en-US"/>
        </w:rPr>
        <w:t>p</w:t>
      </w:r>
      <w:r w:rsidRPr="00950E76">
        <w:rPr>
          <w:sz w:val="22"/>
          <w:szCs w:val="22"/>
          <w:lang w:val="en-US"/>
        </w:rPr>
        <w:t xml:space="preserve"> value of </w:t>
      </w:r>
      <w:r w:rsidR="001A34ED" w:rsidRPr="00950E76">
        <w:rPr>
          <w:sz w:val="22"/>
          <w:szCs w:val="22"/>
          <w:lang w:val="en-US"/>
        </w:rPr>
        <w:t>less</w:t>
      </w:r>
      <w:r w:rsidRPr="00950E76">
        <w:rPr>
          <w:sz w:val="22"/>
          <w:szCs w:val="22"/>
          <w:lang w:val="en-US"/>
        </w:rPr>
        <w:t xml:space="preserve"> than 0.1 in simple logistic regression analysis were included as the IVs in the multivariate logistic regression model: </w:t>
      </w:r>
      <w:r w:rsidR="00C7770E" w:rsidRPr="00950E76">
        <w:rPr>
          <w:sz w:val="22"/>
          <w:szCs w:val="22"/>
          <w:lang w:val="en-US"/>
        </w:rPr>
        <w:t>e</w:t>
      </w:r>
      <w:r w:rsidRPr="00950E76">
        <w:rPr>
          <w:sz w:val="22"/>
          <w:szCs w:val="22"/>
          <w:lang w:val="en-US"/>
        </w:rPr>
        <w:t xml:space="preserve">thnicity, nationality, </w:t>
      </w:r>
      <w:r w:rsidR="00C7770E" w:rsidRPr="00950E76">
        <w:rPr>
          <w:sz w:val="22"/>
          <w:szCs w:val="22"/>
          <w:lang w:val="en-US"/>
        </w:rPr>
        <w:t xml:space="preserve">monthly income, current mode of work, occupation, type of housing, living with, average sitting hours per day, and HPLPII_physical activity subscale. </w:t>
      </w:r>
    </w:p>
    <w:p w14:paraId="3D6A9B60" w14:textId="77777777" w:rsidR="00B277FA" w:rsidRPr="00E85F09" w:rsidRDefault="00B277FA" w:rsidP="0092754F">
      <w:pPr>
        <w:spacing w:line="240" w:lineRule="auto"/>
        <w:rPr>
          <w:lang w:val="en-US"/>
        </w:rPr>
      </w:pPr>
    </w:p>
    <w:sectPr w:rsidR="00B277FA" w:rsidRPr="00E85F09" w:rsidSect="0099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D620D"/>
    <w:multiLevelType w:val="hybridMultilevel"/>
    <w:tmpl w:val="8D64C240"/>
    <w:lvl w:ilvl="0" w:tplc="F09AE43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722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35"/>
    <w:rsid w:val="00002CC1"/>
    <w:rsid w:val="000154E1"/>
    <w:rsid w:val="00062FC4"/>
    <w:rsid w:val="00071829"/>
    <w:rsid w:val="000740AF"/>
    <w:rsid w:val="0007557D"/>
    <w:rsid w:val="000A6F64"/>
    <w:rsid w:val="000B040A"/>
    <w:rsid w:val="00137ADF"/>
    <w:rsid w:val="00151554"/>
    <w:rsid w:val="001A34ED"/>
    <w:rsid w:val="001D435C"/>
    <w:rsid w:val="001D60BA"/>
    <w:rsid w:val="00242B7E"/>
    <w:rsid w:val="002E194B"/>
    <w:rsid w:val="002E4D57"/>
    <w:rsid w:val="00320088"/>
    <w:rsid w:val="003B5823"/>
    <w:rsid w:val="003D3B1E"/>
    <w:rsid w:val="00423891"/>
    <w:rsid w:val="004E776E"/>
    <w:rsid w:val="005F269B"/>
    <w:rsid w:val="00677A45"/>
    <w:rsid w:val="00683490"/>
    <w:rsid w:val="0069450D"/>
    <w:rsid w:val="00700931"/>
    <w:rsid w:val="00794B47"/>
    <w:rsid w:val="007C129E"/>
    <w:rsid w:val="008063FF"/>
    <w:rsid w:val="00832E08"/>
    <w:rsid w:val="008349F1"/>
    <w:rsid w:val="008C5F1F"/>
    <w:rsid w:val="008F695A"/>
    <w:rsid w:val="008F712F"/>
    <w:rsid w:val="0092754F"/>
    <w:rsid w:val="00932F73"/>
    <w:rsid w:val="00950E76"/>
    <w:rsid w:val="00954346"/>
    <w:rsid w:val="00984A8E"/>
    <w:rsid w:val="00995334"/>
    <w:rsid w:val="009A045D"/>
    <w:rsid w:val="009C0F55"/>
    <w:rsid w:val="009D1E18"/>
    <w:rsid w:val="00B277FA"/>
    <w:rsid w:val="00B719BA"/>
    <w:rsid w:val="00B93837"/>
    <w:rsid w:val="00BB764B"/>
    <w:rsid w:val="00BE0A35"/>
    <w:rsid w:val="00C10D36"/>
    <w:rsid w:val="00C20D19"/>
    <w:rsid w:val="00C351B2"/>
    <w:rsid w:val="00C7770E"/>
    <w:rsid w:val="00C8041B"/>
    <w:rsid w:val="00D01A74"/>
    <w:rsid w:val="00D11C0C"/>
    <w:rsid w:val="00D67292"/>
    <w:rsid w:val="00DC52FF"/>
    <w:rsid w:val="00DD450B"/>
    <w:rsid w:val="00E01067"/>
    <w:rsid w:val="00E70771"/>
    <w:rsid w:val="00E85F09"/>
    <w:rsid w:val="00ED6EB2"/>
    <w:rsid w:val="00F37844"/>
    <w:rsid w:val="00F56B60"/>
    <w:rsid w:val="00FE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4A2C7"/>
  <w15:chartTrackingRefBased/>
  <w15:docId w15:val="{094B225E-0787-F344-BAA0-8D5E8F352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E08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E0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E08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E08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E08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E08"/>
    <w:rPr>
      <w:rFonts w:ascii="Times New Roman" w:eastAsiaTheme="majorEastAsia" w:hAnsi="Times New Roman" w:cstheme="majorBidi"/>
      <w:b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32E08"/>
    <w:rPr>
      <w:rFonts w:ascii="Times New Roman" w:eastAsiaTheme="majorEastAsia" w:hAnsi="Times New Roman" w:cstheme="majorBidi"/>
      <w:i/>
      <w:color w:val="000000" w:themeColor="text1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85F09"/>
    <w:pPr>
      <w:spacing w:after="160" w:line="259" w:lineRule="auto"/>
      <w:ind w:left="720"/>
      <w:contextualSpacing/>
    </w:pPr>
    <w:rPr>
      <w:rFonts w:ascii="Verdana" w:eastAsia="DengXian" w:hAnsi="Verdana" w:cs="Times New Roman"/>
      <w:sz w:val="18"/>
      <w:szCs w:val="22"/>
      <w:lang w:val="en-SG"/>
    </w:rPr>
  </w:style>
  <w:style w:type="character" w:customStyle="1" w:styleId="ListParagraphChar">
    <w:name w:val="List Paragraph Char"/>
    <w:link w:val="ListParagraph"/>
    <w:uiPriority w:val="34"/>
    <w:rsid w:val="00E85F09"/>
    <w:rPr>
      <w:rFonts w:ascii="Verdana" w:eastAsia="DengXian" w:hAnsi="Verdana" w:cs="Times New Roman"/>
      <w:sz w:val="18"/>
      <w:szCs w:val="22"/>
    </w:rPr>
  </w:style>
  <w:style w:type="paragraph" w:styleId="Revision">
    <w:name w:val="Revision"/>
    <w:hidden/>
    <w:uiPriority w:val="99"/>
    <w:semiHidden/>
    <w:rsid w:val="0007557D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661</Words>
  <Characters>3845</Characters>
  <Application>Microsoft Office Word</Application>
  <DocSecurity>0</DocSecurity>
  <Lines>6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</Company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Jiang</dc:creator>
  <cp:keywords/>
  <dc:description/>
  <cp:lastModifiedBy>Ying Jiang</cp:lastModifiedBy>
  <cp:revision>52</cp:revision>
  <cp:lastPrinted>2022-06-30T03:57:00Z</cp:lastPrinted>
  <dcterms:created xsi:type="dcterms:W3CDTF">2022-06-30T01:58:00Z</dcterms:created>
  <dcterms:modified xsi:type="dcterms:W3CDTF">2022-10-24T09:05:00Z</dcterms:modified>
</cp:coreProperties>
</file>